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04C4" w14:textId="2A4B6FA2" w:rsidR="00A47380" w:rsidRPr="00787590" w:rsidRDefault="00A47380" w:rsidP="00A13D8A">
      <w:pPr>
        <w:jc w:val="center"/>
        <w:rPr>
          <w:rFonts w:ascii="Arial" w:hAnsi="Arial" w:cs="Arial"/>
          <w:b/>
          <w:sz w:val="36"/>
          <w:szCs w:val="36"/>
        </w:rPr>
      </w:pPr>
      <w:bookmarkStart w:id="0" w:name="_Hlk43800901"/>
      <w:r w:rsidRPr="00787590">
        <w:rPr>
          <w:rFonts w:ascii="Arial" w:hAnsi="Arial" w:cs="Arial"/>
          <w:b/>
          <w:sz w:val="36"/>
          <w:szCs w:val="36"/>
        </w:rPr>
        <w:t xml:space="preserve">Supplementary </w:t>
      </w:r>
      <w:r w:rsidR="00A13D8A" w:rsidRPr="00787590">
        <w:rPr>
          <w:rFonts w:ascii="Arial" w:hAnsi="Arial" w:cs="Arial"/>
          <w:b/>
          <w:sz w:val="36"/>
          <w:szCs w:val="36"/>
        </w:rPr>
        <w:t>Information</w:t>
      </w:r>
    </w:p>
    <w:p w14:paraId="7B1DC58F" w14:textId="77777777" w:rsidR="00787590" w:rsidRPr="00787590" w:rsidRDefault="00787590" w:rsidP="00787590">
      <w:pPr>
        <w:pStyle w:val="Heading1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1" w:name="_Hlk162809305"/>
      <w:bookmarkEnd w:id="0"/>
      <w:r w:rsidRPr="00787590">
        <w:rPr>
          <w:rFonts w:ascii="Arial" w:hAnsi="Arial" w:cs="Arial"/>
          <w:b/>
          <w:bCs/>
          <w:color w:val="000000" w:themeColor="text1"/>
          <w:sz w:val="28"/>
          <w:szCs w:val="28"/>
        </w:rPr>
        <w:t>Composition consistency as a critical quality attribute for material extrusion additive manufacturing</w:t>
      </w:r>
      <w:bookmarkEnd w:id="1"/>
    </w:p>
    <w:p w14:paraId="00D398F5" w14:textId="77777777" w:rsidR="00787590" w:rsidRPr="00787590" w:rsidRDefault="00787590" w:rsidP="00787590"/>
    <w:p w14:paraId="40310B11" w14:textId="77777777" w:rsidR="00787590" w:rsidRPr="00787590" w:rsidRDefault="00787590" w:rsidP="0078759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87590">
        <w:rPr>
          <w:rFonts w:ascii="Arial" w:hAnsi="Arial" w:cs="Arial"/>
          <w:color w:val="000000" w:themeColor="text1"/>
          <w:sz w:val="20"/>
          <w:szCs w:val="20"/>
        </w:rPr>
        <w:t>Laurel Hilger</w:t>
      </w:r>
      <w:r w:rsidRPr="00787590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787590">
        <w:rPr>
          <w:rFonts w:ascii="Cambria Math" w:hAnsi="Cambria Math" w:cs="Cambria Math"/>
          <w:color w:val="000000" w:themeColor="text1"/>
          <w:sz w:val="20"/>
          <w:szCs w:val="20"/>
          <w:vertAlign w:val="superscript"/>
        </w:rPr>
        <w:t>∥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, Alexandra Marnot</w:t>
      </w:r>
      <w:r w:rsidRPr="00787590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787590">
        <w:rPr>
          <w:rFonts w:ascii="Cambria Math" w:hAnsi="Cambria Math" w:cs="Cambria Math"/>
          <w:color w:val="000000" w:themeColor="text1"/>
          <w:sz w:val="20"/>
          <w:szCs w:val="20"/>
          <w:vertAlign w:val="superscript"/>
        </w:rPr>
        <w:t>∥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, Blair Brettmann</w:t>
      </w:r>
      <w:r w:rsidRPr="00787590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 *</w:t>
      </w:r>
    </w:p>
    <w:p w14:paraId="34825847" w14:textId="77777777" w:rsidR="00787590" w:rsidRPr="00787590" w:rsidRDefault="00787590" w:rsidP="00787590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87590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Georgia Institute of Technology, School of Materials Science and Engineering, Atlanta, GA 30332, USA</w:t>
      </w:r>
    </w:p>
    <w:p w14:paraId="0781721D" w14:textId="77777777" w:rsidR="00787590" w:rsidRPr="00787590" w:rsidRDefault="00787590" w:rsidP="00787590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87590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Georgia Institute of Technology, School of Chemical and Biomolecular Engineering, Atlanta, GA 30332, USA</w:t>
      </w:r>
    </w:p>
    <w:p w14:paraId="0C037F9B" w14:textId="4602BB1E" w:rsidR="00787590" w:rsidRPr="00787590" w:rsidRDefault="00787590" w:rsidP="00787590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87590">
        <w:rPr>
          <w:rFonts w:ascii="Arial" w:hAnsi="Arial" w:cs="Arial"/>
          <w:color w:val="000000" w:themeColor="text1"/>
          <w:sz w:val="20"/>
          <w:szCs w:val="20"/>
        </w:rPr>
        <w:t>*Corresponding author: Blair Brettmann, blair.brettmann@</w:t>
      </w:r>
      <w:r w:rsidR="0064399A">
        <w:rPr>
          <w:rFonts w:ascii="Arial" w:hAnsi="Arial" w:cs="Arial"/>
          <w:color w:val="000000" w:themeColor="text1"/>
          <w:sz w:val="20"/>
          <w:szCs w:val="20"/>
        </w:rPr>
        <w:t>chbe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.gatech.edu</w:t>
      </w:r>
    </w:p>
    <w:p w14:paraId="7D431234" w14:textId="77777777" w:rsidR="00787590" w:rsidRPr="00787590" w:rsidRDefault="00787590" w:rsidP="00787590">
      <w:pPr>
        <w:rPr>
          <w:rFonts w:ascii="Arial" w:hAnsi="Arial" w:cs="Arial"/>
          <w:color w:val="000000" w:themeColor="text1"/>
          <w:sz w:val="20"/>
          <w:szCs w:val="20"/>
        </w:rPr>
      </w:pPr>
      <w:r w:rsidRPr="00787590">
        <w:rPr>
          <w:rFonts w:ascii="Cambria Math" w:hAnsi="Cambria Math" w:cs="Cambria Math"/>
          <w:color w:val="000000" w:themeColor="text1"/>
          <w:sz w:val="20"/>
          <w:szCs w:val="20"/>
          <w:vertAlign w:val="superscript"/>
        </w:rPr>
        <w:t>∥</w:t>
      </w:r>
      <w:r w:rsidRPr="00787590">
        <w:rPr>
          <w:rFonts w:ascii="Arial" w:hAnsi="Arial" w:cs="Arial"/>
          <w:color w:val="000000" w:themeColor="text1"/>
          <w:sz w:val="20"/>
          <w:szCs w:val="20"/>
        </w:rPr>
        <w:t>Authors contributed equally</w:t>
      </w:r>
    </w:p>
    <w:p w14:paraId="666DDCB4" w14:textId="77777777" w:rsidR="0003562E" w:rsidRDefault="0003562E" w:rsidP="00FF3987">
      <w:pPr>
        <w:pStyle w:val="Caption"/>
        <w:spacing w:line="276" w:lineRule="auto"/>
        <w:rPr>
          <w:rFonts w:ascii="Arial" w:hAnsi="Arial" w:cs="Arial"/>
          <w:sz w:val="28"/>
          <w:szCs w:val="28"/>
        </w:rPr>
      </w:pPr>
    </w:p>
    <w:p w14:paraId="506DA0DA" w14:textId="77777777" w:rsidR="005757C3" w:rsidRPr="00E90F9B" w:rsidRDefault="005757C3" w:rsidP="00AC523D">
      <w:pPr>
        <w:jc w:val="both"/>
        <w:rPr>
          <w:rFonts w:ascii="Arial" w:hAnsi="Arial" w:cs="Arial"/>
          <w:szCs w:val="24"/>
        </w:rPr>
      </w:pPr>
    </w:p>
    <w:p w14:paraId="136D807F" w14:textId="29B4D5C2" w:rsidR="00C86705" w:rsidRPr="00E90F9B" w:rsidRDefault="005757C3" w:rsidP="00031CF8">
      <w:pPr>
        <w:pStyle w:val="Heading2"/>
        <w:numPr>
          <w:ilvl w:val="0"/>
          <w:numId w:val="0"/>
        </w:numPr>
        <w:spacing w:line="276" w:lineRule="auto"/>
        <w:ind w:left="576" w:hanging="576"/>
        <w:rPr>
          <w:rFonts w:ascii="Arial" w:hAnsi="Arial" w:cs="Arial"/>
          <w:sz w:val="28"/>
          <w:szCs w:val="28"/>
        </w:rPr>
      </w:pPr>
      <w:r w:rsidRPr="00E90F9B">
        <w:rPr>
          <w:rFonts w:ascii="Arial" w:hAnsi="Arial" w:cs="Arial"/>
          <w:sz w:val="28"/>
          <w:szCs w:val="28"/>
        </w:rPr>
        <w:t xml:space="preserve">S1. </w:t>
      </w:r>
      <w:r w:rsidR="0087561B" w:rsidRPr="00E90F9B">
        <w:rPr>
          <w:rFonts w:ascii="Arial" w:hAnsi="Arial" w:cs="Arial"/>
          <w:sz w:val="28"/>
          <w:szCs w:val="28"/>
        </w:rPr>
        <w:t>Particle Size Distributions of Solid Particles</w:t>
      </w:r>
    </w:p>
    <w:p w14:paraId="4E553046" w14:textId="77777777" w:rsidR="00303964" w:rsidRPr="00E90F9B" w:rsidRDefault="00B10FAA" w:rsidP="00303964">
      <w:pPr>
        <w:jc w:val="center"/>
        <w:rPr>
          <w:rFonts w:ascii="Arial" w:hAnsi="Arial" w:cs="Arial"/>
          <w:b/>
          <w:bCs/>
        </w:rPr>
      </w:pPr>
      <w:r w:rsidRPr="00E90F9B">
        <w:rPr>
          <w:rFonts w:ascii="Arial" w:hAnsi="Arial" w:cs="Arial"/>
          <w:noProof/>
        </w:rPr>
        <w:drawing>
          <wp:inline distT="0" distB="0" distL="0" distR="0" wp14:anchorId="2B2D8620" wp14:editId="3B5A578A">
            <wp:extent cx="3752850" cy="3211280"/>
            <wp:effectExtent l="0" t="0" r="0" b="8255"/>
            <wp:docPr id="1966206485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206485" name="Graphic 1966206485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12591" t="49074" r="5899" b="2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240" cy="3219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C3D81" w14:textId="26342A52" w:rsidR="00D53BD0" w:rsidRDefault="00303964" w:rsidP="00D53BD0">
      <w:pPr>
        <w:jc w:val="center"/>
        <w:rPr>
          <w:rFonts w:ascii="Arial" w:eastAsiaTheme="minorEastAsia" w:hAnsi="Arial" w:cs="Arial"/>
          <w:b/>
          <w:bCs/>
        </w:rPr>
      </w:pPr>
      <w:r w:rsidRPr="00E90F9B">
        <w:rPr>
          <w:rFonts w:ascii="Arial" w:hAnsi="Arial" w:cs="Arial"/>
          <w:b/>
          <w:bCs/>
        </w:rPr>
        <w:t xml:space="preserve">Figure S1: Particle size distributions of Potters </w:t>
      </w:r>
      <w:proofErr w:type="spellStart"/>
      <w:r w:rsidR="00156391">
        <w:rPr>
          <w:rFonts w:ascii="Arial" w:hAnsi="Arial" w:cs="Arial"/>
          <w:b/>
          <w:bCs/>
        </w:rPr>
        <w:t>S</w:t>
      </w:r>
      <w:r w:rsidRPr="00E90F9B">
        <w:rPr>
          <w:rFonts w:ascii="Arial" w:hAnsi="Arial" w:cs="Arial"/>
          <w:b/>
          <w:bCs/>
        </w:rPr>
        <w:t>pheriglass</w:t>
      </w:r>
      <w:proofErr w:type="spellEnd"/>
      <w:r w:rsidRPr="00E90F9B">
        <w:rPr>
          <w:rFonts w:ascii="Arial" w:hAnsi="Arial" w:cs="Arial"/>
          <w:b/>
          <w:bCs/>
        </w:rPr>
        <w:t xml:space="preserve"> beads. Fine particles were Potters A-3000 with a d</w:t>
      </w:r>
      <w:r w:rsidRPr="00E90F9B">
        <w:rPr>
          <w:rFonts w:ascii="Arial" w:hAnsi="Arial" w:cs="Arial"/>
          <w:b/>
          <w:bCs/>
          <w:vertAlign w:val="subscript"/>
        </w:rPr>
        <w:t>50</w:t>
      </w:r>
      <w:r w:rsidRPr="00E90F9B">
        <w:rPr>
          <w:rFonts w:ascii="Arial" w:hAnsi="Arial" w:cs="Arial"/>
          <w:b/>
          <w:bCs/>
        </w:rPr>
        <w:t xml:space="preserve"> = </w:t>
      </w:r>
      <m:oMath>
        <m:r>
          <m:rPr>
            <m:sty m:val="bi"/>
          </m:rPr>
          <w:rPr>
            <w:rFonts w:ascii="Cambria Math" w:hAnsi="Cambria Math" w:cs="Arial"/>
          </w:rPr>
          <m:t>41</m:t>
        </m:r>
        <m:r>
          <m:rPr>
            <m:sty m:val="bi"/>
          </m:rPr>
          <w:rPr>
            <w:rFonts w:ascii="Cambria Math" w:hAnsi="Cambria Math" w:cs="Arial"/>
          </w:rPr>
          <m:t xml:space="preserve">μm </m:t>
        </m:r>
      </m:oMath>
      <w:r w:rsidRPr="00E90F9B">
        <w:rPr>
          <w:rFonts w:ascii="Arial" w:hAnsi="Arial" w:cs="Arial"/>
          <w:b/>
          <w:bCs/>
        </w:rPr>
        <w:t xml:space="preserve">and a dispersity </w:t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</w:rPr>
              <m:t>2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=0.130</m:t>
        </m:r>
      </m:oMath>
      <w:r w:rsidRPr="00E90F9B">
        <w:rPr>
          <w:rFonts w:ascii="Arial" w:hAnsi="Arial" w:cs="Arial"/>
          <w:b/>
          <w:bCs/>
        </w:rPr>
        <w:t>. Coarse particles were Potters A-1820 with a d</w:t>
      </w:r>
      <w:r w:rsidRPr="00E90F9B">
        <w:rPr>
          <w:rFonts w:ascii="Arial" w:hAnsi="Arial" w:cs="Arial"/>
          <w:b/>
          <w:bCs/>
          <w:vertAlign w:val="subscript"/>
        </w:rPr>
        <w:t>50</w:t>
      </w:r>
      <w:r w:rsidRPr="00E90F9B">
        <w:rPr>
          <w:rFonts w:ascii="Arial" w:hAnsi="Arial" w:cs="Arial"/>
          <w:b/>
          <w:bCs/>
        </w:rPr>
        <w:t xml:space="preserve"> = </w:t>
      </w:r>
      <m:oMath>
        <m:r>
          <m:rPr>
            <m:sty m:val="bi"/>
          </m:rPr>
          <w:rPr>
            <w:rFonts w:ascii="Cambria Math" w:hAnsi="Cambria Math" w:cs="Arial"/>
          </w:rPr>
          <m:t>283</m:t>
        </m:r>
        <m:r>
          <m:rPr>
            <m:sty m:val="bi"/>
          </m:rPr>
          <w:rPr>
            <w:rFonts w:ascii="Cambria Math" w:hAnsi="Cambria Math" w:cs="Arial"/>
          </w:rPr>
          <m:t xml:space="preserve">μm </m:t>
        </m:r>
      </m:oMath>
      <w:r w:rsidRPr="00E90F9B">
        <w:rPr>
          <w:rFonts w:ascii="Arial" w:hAnsi="Arial" w:cs="Arial"/>
          <w:b/>
          <w:bCs/>
        </w:rPr>
        <w:t xml:space="preserve">and a dispersity </w:t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</w:rPr>
              <m:t>2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=0.056</m:t>
        </m:r>
      </m:oMath>
      <w:r w:rsidRPr="00E90F9B">
        <w:rPr>
          <w:rFonts w:ascii="Arial" w:eastAsiaTheme="minorEastAsia" w:hAnsi="Arial" w:cs="Arial"/>
          <w:b/>
          <w:bCs/>
        </w:rPr>
        <w:t xml:space="preserve"> </w:t>
      </w:r>
      <w:bookmarkStart w:id="2" w:name="_Ref162875656"/>
    </w:p>
    <w:p w14:paraId="598FE71E" w14:textId="77777777" w:rsidR="006A0D1D" w:rsidRDefault="006A0D1D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08AC9D42" w14:textId="0B5867B9" w:rsidR="001A10F7" w:rsidRPr="001A10F7" w:rsidRDefault="001A10F7" w:rsidP="001A10F7">
      <w:pPr>
        <w:pStyle w:val="Heading2"/>
        <w:numPr>
          <w:ilvl w:val="0"/>
          <w:numId w:val="0"/>
        </w:numPr>
        <w:spacing w:line="276" w:lineRule="auto"/>
        <w:ind w:left="576" w:hanging="576"/>
        <w:rPr>
          <w:rFonts w:ascii="Arial" w:hAnsi="Arial" w:cs="Arial"/>
          <w:sz w:val="28"/>
          <w:szCs w:val="28"/>
        </w:rPr>
      </w:pPr>
      <w:r w:rsidRPr="00E90F9B">
        <w:rPr>
          <w:rFonts w:ascii="Arial" w:hAnsi="Arial" w:cs="Arial"/>
          <w:sz w:val="28"/>
          <w:szCs w:val="28"/>
        </w:rPr>
        <w:lastRenderedPageBreak/>
        <w:t>S</w:t>
      </w:r>
      <w:r>
        <w:rPr>
          <w:rFonts w:ascii="Arial" w:hAnsi="Arial" w:cs="Arial"/>
          <w:sz w:val="28"/>
          <w:szCs w:val="28"/>
        </w:rPr>
        <w:t>2</w:t>
      </w:r>
      <w:r w:rsidRPr="00E90F9B">
        <w:rPr>
          <w:rFonts w:ascii="Arial" w:hAnsi="Arial" w:cs="Arial"/>
          <w:sz w:val="28"/>
          <w:szCs w:val="28"/>
        </w:rPr>
        <w:t>. SEM Images of Solid Particles</w:t>
      </w:r>
    </w:p>
    <w:p w14:paraId="611993B6" w14:textId="77777777" w:rsidR="001A10F7" w:rsidRPr="00E90F9B" w:rsidRDefault="001A10F7" w:rsidP="001A10F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E32DA8A" wp14:editId="3FF6BB65">
            <wp:extent cx="3942214" cy="1831222"/>
            <wp:effectExtent l="0" t="0" r="0" b="0"/>
            <wp:docPr id="535677815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335058" name="Picture 1" descr="A close-up of a microscop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174" cy="185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0F9B">
        <w:rPr>
          <w:rFonts w:ascii="Arial" w:hAnsi="Arial" w:cs="Arial"/>
        </w:rPr>
        <w:t xml:space="preserve">     </w:t>
      </w:r>
    </w:p>
    <w:p w14:paraId="2D44A9CD" w14:textId="5D8DAF8C" w:rsidR="001A10F7" w:rsidRPr="006F4B36" w:rsidRDefault="001A10F7" w:rsidP="001A10F7">
      <w:pPr>
        <w:jc w:val="center"/>
        <w:rPr>
          <w:rFonts w:ascii="Arial" w:hAnsi="Arial" w:cs="Arial"/>
          <w:b/>
          <w:bCs/>
        </w:rPr>
      </w:pPr>
      <w:r w:rsidRPr="00E90F9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E90F9B">
        <w:rPr>
          <w:rFonts w:ascii="Arial" w:hAnsi="Arial" w:cs="Arial"/>
          <w:b/>
          <w:bCs/>
        </w:rPr>
        <w:t xml:space="preserve">: SEM images of </w:t>
      </w:r>
      <w:r>
        <w:rPr>
          <w:rFonts w:ascii="Arial" w:hAnsi="Arial" w:cs="Arial"/>
          <w:b/>
          <w:bCs/>
        </w:rPr>
        <w:t>a</w:t>
      </w:r>
      <w:r w:rsidRPr="00E90F9B">
        <w:rPr>
          <w:rFonts w:ascii="Arial" w:hAnsi="Arial" w:cs="Arial"/>
          <w:b/>
          <w:bCs/>
        </w:rPr>
        <w:t xml:space="preserve">) coarse and </w:t>
      </w:r>
      <w:r>
        <w:rPr>
          <w:rFonts w:ascii="Arial" w:hAnsi="Arial" w:cs="Arial"/>
          <w:b/>
          <w:bCs/>
        </w:rPr>
        <w:t>b</w:t>
      </w:r>
      <w:r w:rsidRPr="00E90F9B">
        <w:rPr>
          <w:rFonts w:ascii="Arial" w:hAnsi="Arial" w:cs="Arial"/>
          <w:b/>
          <w:bCs/>
        </w:rPr>
        <w:t>) fine solid particles used in formulations to view sphericity. Coarse particles have an aspect ratio of 1.049. Fine particles have an aspect ratio of 1</w:t>
      </w:r>
      <w:r w:rsidRPr="006F4B36">
        <w:rPr>
          <w:rFonts w:ascii="Arial" w:hAnsi="Arial" w:cs="Arial"/>
          <w:b/>
          <w:bCs/>
        </w:rPr>
        <w:t>.058.</w:t>
      </w:r>
    </w:p>
    <w:p w14:paraId="2E1D27C3" w14:textId="77777777" w:rsidR="00D53BD0" w:rsidRDefault="00D53BD0" w:rsidP="00D53BD0">
      <w:pPr>
        <w:jc w:val="center"/>
        <w:rPr>
          <w:rFonts w:ascii="Arial" w:hAnsi="Arial" w:cs="Arial"/>
          <w:sz w:val="28"/>
          <w:szCs w:val="28"/>
        </w:rPr>
      </w:pPr>
    </w:p>
    <w:p w14:paraId="064012A5" w14:textId="3A484F00" w:rsidR="0003562E" w:rsidRPr="0027010D" w:rsidRDefault="0003562E" w:rsidP="00D53BD0">
      <w:pPr>
        <w:rPr>
          <w:rFonts w:ascii="Arial" w:hAnsi="Arial" w:cs="Arial"/>
          <w:b/>
          <w:bCs/>
        </w:rPr>
      </w:pPr>
      <w:r w:rsidRPr="0027010D">
        <w:rPr>
          <w:rFonts w:ascii="Arial" w:hAnsi="Arial" w:cs="Arial"/>
          <w:b/>
          <w:bCs/>
          <w:color w:val="000000" w:themeColor="text1"/>
          <w:szCs w:val="24"/>
        </w:rPr>
        <w:t>T</w:t>
      </w:r>
      <w:r w:rsidR="00811EF8">
        <w:rPr>
          <w:rFonts w:ascii="Arial" w:hAnsi="Arial" w:cs="Arial"/>
          <w:b/>
          <w:bCs/>
          <w:color w:val="000000" w:themeColor="text1"/>
          <w:szCs w:val="24"/>
        </w:rPr>
        <w:t>1</w:t>
      </w:r>
      <w:r w:rsidRPr="0027010D">
        <w:rPr>
          <w:rFonts w:ascii="Arial" w:hAnsi="Arial" w:cs="Arial"/>
          <w:b/>
          <w:bCs/>
          <w:color w:val="000000" w:themeColor="text1"/>
          <w:szCs w:val="24"/>
        </w:rPr>
        <w:t xml:space="preserve">: </w:t>
      </w:r>
      <w:bookmarkStart w:id="3" w:name="_Ref162809796"/>
      <w:r w:rsidRPr="0027010D">
        <w:rPr>
          <w:rFonts w:ascii="Arial" w:hAnsi="Arial" w:cs="Arial"/>
          <w:b/>
          <w:bCs/>
          <w:color w:val="000000" w:themeColor="text1"/>
          <w:szCs w:val="24"/>
        </w:rPr>
        <w:t>Selected plastic syringe volumes and nozzle gauges for assessment of nozzle-geometry process parameters. Shear rates are apparent wall shear rates computed according to Equation 1</w:t>
      </w:r>
      <w:bookmarkEnd w:id="2"/>
      <w:bookmarkEnd w:id="3"/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985"/>
        <w:gridCol w:w="1980"/>
        <w:gridCol w:w="1440"/>
        <w:gridCol w:w="1732"/>
        <w:gridCol w:w="1418"/>
        <w:gridCol w:w="1710"/>
      </w:tblGrid>
      <w:tr w:rsidR="0003562E" w:rsidRPr="00C3668A" w14:paraId="19DBF27F" w14:textId="77777777" w:rsidTr="00BD43A2"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631803C7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Combo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B55E035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Syringe barrel</w:t>
            </w:r>
          </w:p>
          <w:p w14:paraId="18870ED9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(inner diameter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0515A26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hear rate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˙"/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arrel</m:t>
                  </m:r>
                </m:sub>
              </m:sSub>
            </m:oMath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, (s</w:t>
            </w:r>
            <w:r w:rsidRPr="00C3668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32" w:type="dxa"/>
            <w:shd w:val="clear" w:color="auto" w:fill="D9D9D9" w:themeFill="background1" w:themeFillShade="D9"/>
            <w:vAlign w:val="center"/>
          </w:tcPr>
          <w:p w14:paraId="1BFC29F1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Nozzle gauge (inner diameter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3E1B6A1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hear rate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˙"/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ozzle</m:t>
                  </m:r>
                </m:sub>
              </m:sSub>
            </m:oMath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, (s</w:t>
            </w:r>
            <w:r w:rsidRPr="00C3668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527FB2D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hear rate ratio, </w:t>
            </w:r>
            <m:oMath>
              <m:f>
                <m:fPr>
                  <m:type m:val="lin"/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˙"/>
                          <m:ctrl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arre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˙"/>
                          <m:ctrl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ozzle</m:t>
                      </m:r>
                    </m:sub>
                  </m:sSub>
                </m:den>
              </m:f>
            </m:oMath>
          </w:p>
        </w:tc>
      </w:tr>
      <w:tr w:rsidR="0003562E" w:rsidRPr="00C3668A" w14:paraId="0B34D242" w14:textId="77777777" w:rsidTr="00BD43A2"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25F2C370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80" w:type="dxa"/>
            <w:vAlign w:val="center"/>
          </w:tcPr>
          <w:p w14:paraId="6D40563C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10 mL (14.5 mm)</w:t>
            </w:r>
          </w:p>
        </w:tc>
        <w:tc>
          <w:tcPr>
            <w:tcW w:w="1440" w:type="dxa"/>
            <w:vAlign w:val="center"/>
          </w:tcPr>
          <w:p w14:paraId="58391EA0" w14:textId="779009F6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32" w:type="dxa"/>
            <w:vAlign w:val="center"/>
          </w:tcPr>
          <w:p w14:paraId="2258D072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14G (1.6 mm)</w:t>
            </w:r>
          </w:p>
        </w:tc>
        <w:tc>
          <w:tcPr>
            <w:tcW w:w="1418" w:type="dxa"/>
            <w:vAlign w:val="center"/>
          </w:tcPr>
          <w:p w14:paraId="4441639B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14:paraId="1B970202" w14:textId="71C9C935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03562E" w:rsidRPr="00C3668A" w14:paraId="176153FE" w14:textId="77777777" w:rsidTr="00BD43A2"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0472E50E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80" w:type="dxa"/>
            <w:vAlign w:val="center"/>
          </w:tcPr>
          <w:p w14:paraId="46C9EA9B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20 mL (19.13 mm)</w:t>
            </w:r>
          </w:p>
        </w:tc>
        <w:tc>
          <w:tcPr>
            <w:tcW w:w="1440" w:type="dxa"/>
            <w:vAlign w:val="center"/>
          </w:tcPr>
          <w:p w14:paraId="4B3A0FB4" w14:textId="4356C1F4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32" w:type="dxa"/>
            <w:vAlign w:val="center"/>
          </w:tcPr>
          <w:p w14:paraId="0D794C9A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14G (1.6 mm)</w:t>
            </w:r>
          </w:p>
        </w:tc>
        <w:tc>
          <w:tcPr>
            <w:tcW w:w="1418" w:type="dxa"/>
            <w:vAlign w:val="center"/>
          </w:tcPr>
          <w:p w14:paraId="017C6C1E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14:paraId="1D4C68E8" w14:textId="09A7FFE0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0059</w:t>
            </w:r>
          </w:p>
        </w:tc>
      </w:tr>
      <w:tr w:rsidR="0003562E" w:rsidRPr="00C3668A" w14:paraId="3210DF4E" w14:textId="77777777" w:rsidTr="00BD43A2"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0BDFEFBC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980" w:type="dxa"/>
            <w:vAlign w:val="center"/>
          </w:tcPr>
          <w:p w14:paraId="28FCC0D3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60 mL (26.7 mm)</w:t>
            </w:r>
          </w:p>
        </w:tc>
        <w:tc>
          <w:tcPr>
            <w:tcW w:w="1440" w:type="dxa"/>
            <w:vAlign w:val="center"/>
          </w:tcPr>
          <w:p w14:paraId="037E1F5B" w14:textId="42BFBFDA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732" w:type="dxa"/>
            <w:vAlign w:val="center"/>
          </w:tcPr>
          <w:p w14:paraId="1885A6D6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10G (3 mm)</w:t>
            </w:r>
          </w:p>
        </w:tc>
        <w:tc>
          <w:tcPr>
            <w:tcW w:w="1418" w:type="dxa"/>
            <w:vAlign w:val="center"/>
          </w:tcPr>
          <w:p w14:paraId="5A5E277C" w14:textId="77777777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14:paraId="691DAA08" w14:textId="362A48C6" w:rsidR="0003562E" w:rsidRPr="00C3668A" w:rsidRDefault="0003562E" w:rsidP="00BD43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8A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</w:tbl>
    <w:p w14:paraId="22550B22" w14:textId="3BF44DAD" w:rsidR="00303964" w:rsidRDefault="00303964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98E460F" w14:textId="77777777" w:rsidR="00D53BD0" w:rsidRDefault="00D53BD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5A025165" w14:textId="77777777" w:rsidR="00D53BD0" w:rsidRPr="00E90F9B" w:rsidRDefault="00D53BD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4CE0F1CD" w14:textId="77777777" w:rsidR="006A0D1D" w:rsidRDefault="006A0D1D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32750E2E" w14:textId="65BD7BC5" w:rsidR="00504C8F" w:rsidRPr="00E90F9B" w:rsidRDefault="005757C3" w:rsidP="00031CF8">
      <w:pPr>
        <w:pStyle w:val="Heading2"/>
        <w:numPr>
          <w:ilvl w:val="0"/>
          <w:numId w:val="0"/>
        </w:numPr>
        <w:spacing w:line="276" w:lineRule="auto"/>
        <w:ind w:left="576" w:hanging="576"/>
        <w:rPr>
          <w:rFonts w:ascii="Arial" w:hAnsi="Arial" w:cs="Arial"/>
          <w:sz w:val="28"/>
          <w:szCs w:val="28"/>
        </w:rPr>
      </w:pPr>
      <w:r w:rsidRPr="00E90F9B">
        <w:rPr>
          <w:rFonts w:ascii="Arial" w:hAnsi="Arial" w:cs="Arial"/>
          <w:sz w:val="28"/>
          <w:szCs w:val="28"/>
        </w:rPr>
        <w:lastRenderedPageBreak/>
        <w:t>S</w:t>
      </w:r>
      <w:r w:rsidR="001A10F7">
        <w:rPr>
          <w:rFonts w:ascii="Arial" w:hAnsi="Arial" w:cs="Arial"/>
          <w:sz w:val="28"/>
          <w:szCs w:val="28"/>
        </w:rPr>
        <w:t>3</w:t>
      </w:r>
      <w:r w:rsidRPr="00E90F9B">
        <w:rPr>
          <w:rFonts w:ascii="Arial" w:hAnsi="Arial" w:cs="Arial"/>
          <w:sz w:val="28"/>
          <w:szCs w:val="28"/>
        </w:rPr>
        <w:t xml:space="preserve">. </w:t>
      </w:r>
      <w:r w:rsidR="00213C10" w:rsidRPr="00E90F9B">
        <w:rPr>
          <w:rFonts w:ascii="Arial" w:hAnsi="Arial" w:cs="Arial"/>
          <w:sz w:val="28"/>
          <w:szCs w:val="28"/>
        </w:rPr>
        <w:t xml:space="preserve">Zero-Shear </w:t>
      </w:r>
      <w:r w:rsidR="0087561B" w:rsidRPr="00E90F9B">
        <w:rPr>
          <w:rFonts w:ascii="Arial" w:hAnsi="Arial" w:cs="Arial"/>
          <w:sz w:val="28"/>
          <w:szCs w:val="28"/>
        </w:rPr>
        <w:t>Viscosities</w:t>
      </w:r>
      <w:r w:rsidR="00213C10" w:rsidRPr="00E90F9B">
        <w:rPr>
          <w:rFonts w:ascii="Arial" w:hAnsi="Arial" w:cs="Arial"/>
          <w:sz w:val="28"/>
          <w:szCs w:val="28"/>
        </w:rPr>
        <w:t xml:space="preserve"> of Polymer Binders</w:t>
      </w:r>
    </w:p>
    <w:p w14:paraId="404CA887" w14:textId="1FB28B9A" w:rsidR="00031CF8" w:rsidRPr="00E90F9B" w:rsidRDefault="00853728" w:rsidP="00280F14">
      <w:pPr>
        <w:jc w:val="center"/>
        <w:rPr>
          <w:rFonts w:ascii="Arial" w:hAnsi="Arial" w:cs="Arial"/>
        </w:rPr>
      </w:pPr>
      <w:r w:rsidRPr="00E90F9B">
        <w:rPr>
          <w:rFonts w:ascii="Arial" w:hAnsi="Arial" w:cs="Arial"/>
          <w:noProof/>
        </w:rPr>
        <w:drawing>
          <wp:inline distT="0" distB="0" distL="0" distR="0" wp14:anchorId="1FA2558F" wp14:editId="134C3DDF">
            <wp:extent cx="4220774" cy="3185795"/>
            <wp:effectExtent l="0" t="0" r="0" b="0"/>
            <wp:docPr id="1360818346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818346" name="Graphic 1360818346"/>
                    <pic:cNvPicPr/>
                  </pic:nvPicPr>
                  <pic:blipFill rotWithShape="1"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6090" t="7743" r="10257" b="9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21" cy="3193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CFF7C" w14:textId="621A3061" w:rsidR="00054EE6" w:rsidRPr="00E90F9B" w:rsidRDefault="00054EE6" w:rsidP="00054EE6">
      <w:pPr>
        <w:jc w:val="center"/>
        <w:rPr>
          <w:rFonts w:ascii="Arial" w:hAnsi="Arial" w:cs="Arial"/>
          <w:b/>
          <w:bCs/>
        </w:rPr>
      </w:pPr>
      <w:r w:rsidRPr="00E90F9B">
        <w:rPr>
          <w:rFonts w:ascii="Arial" w:hAnsi="Arial" w:cs="Arial"/>
          <w:b/>
          <w:bCs/>
        </w:rPr>
        <w:t>Figure S</w:t>
      </w:r>
      <w:r w:rsidR="001A10F7">
        <w:rPr>
          <w:rFonts w:ascii="Arial" w:hAnsi="Arial" w:cs="Arial"/>
          <w:b/>
          <w:bCs/>
        </w:rPr>
        <w:t>3</w:t>
      </w:r>
      <w:r w:rsidRPr="00E90F9B">
        <w:rPr>
          <w:rFonts w:ascii="Arial" w:hAnsi="Arial" w:cs="Arial"/>
          <w:b/>
          <w:bCs/>
        </w:rPr>
        <w:t xml:space="preserve">: </w:t>
      </w:r>
      <w:r w:rsidR="00EF7C6A" w:rsidRPr="00E90F9B">
        <w:rPr>
          <w:rFonts w:ascii="Arial" w:hAnsi="Arial" w:cs="Arial"/>
          <w:b/>
          <w:bCs/>
        </w:rPr>
        <w:t xml:space="preserve">Zero-shear viscosities of polymer binders used in ink formulations. Shear rate sweeps from </w:t>
      </w:r>
      <w:bookmarkStart w:id="4" w:name="_Hlk210301842"/>
      <w:r w:rsidR="00EF7C6A" w:rsidRPr="00E90F9B">
        <w:rPr>
          <w:rFonts w:ascii="Arial" w:hAnsi="Arial" w:cs="Arial"/>
          <w:b/>
          <w:bCs/>
        </w:rPr>
        <w:t>0.01</w:t>
      </w:r>
      <w:r w:rsidR="0038081D" w:rsidRPr="00E90F9B">
        <w:rPr>
          <w:rFonts w:ascii="Arial" w:hAnsi="Arial" w:cs="Arial"/>
          <w:b/>
          <w:bCs/>
        </w:rPr>
        <w:t>s</w:t>
      </w:r>
      <w:r w:rsidR="0038081D" w:rsidRPr="00E90F9B">
        <w:rPr>
          <w:rFonts w:ascii="Arial" w:hAnsi="Arial" w:cs="Arial"/>
          <w:b/>
          <w:bCs/>
          <w:vertAlign w:val="superscript"/>
        </w:rPr>
        <w:t>-1</w:t>
      </w:r>
      <w:r w:rsidR="00EF7C6A" w:rsidRPr="00E90F9B">
        <w:rPr>
          <w:rFonts w:ascii="Arial" w:hAnsi="Arial" w:cs="Arial"/>
          <w:b/>
          <w:bCs/>
        </w:rPr>
        <w:t xml:space="preserve"> to 500s</w:t>
      </w:r>
      <w:r w:rsidR="00EF7C6A" w:rsidRPr="00E90F9B">
        <w:rPr>
          <w:rFonts w:ascii="Arial" w:hAnsi="Arial" w:cs="Arial"/>
          <w:b/>
          <w:bCs/>
          <w:vertAlign w:val="superscript"/>
        </w:rPr>
        <w:t>-1</w:t>
      </w:r>
      <w:r w:rsidR="00EF7C6A" w:rsidRPr="00E90F9B">
        <w:rPr>
          <w:rFonts w:ascii="Arial" w:hAnsi="Arial" w:cs="Arial"/>
          <w:b/>
          <w:bCs/>
        </w:rPr>
        <w:t xml:space="preserve"> </w:t>
      </w:r>
      <w:bookmarkEnd w:id="4"/>
      <w:r w:rsidR="00EF7C6A" w:rsidRPr="00E90F9B">
        <w:rPr>
          <w:rFonts w:ascii="Arial" w:hAnsi="Arial" w:cs="Arial"/>
          <w:b/>
          <w:bCs/>
        </w:rPr>
        <w:t xml:space="preserve">were collected with an Anton Paar MCR 302 rheometer installed with a 25mm </w:t>
      </w:r>
      <w:r w:rsidR="00156391" w:rsidRPr="00E90F9B">
        <w:rPr>
          <w:rFonts w:ascii="Arial" w:hAnsi="Arial" w:cs="Arial"/>
          <w:b/>
          <w:bCs/>
        </w:rPr>
        <w:t>2</w:t>
      </w:r>
      <w:r w:rsidR="00156391">
        <w:rPr>
          <w:rFonts w:ascii="Arial" w:hAnsi="Arial" w:cs="Arial"/>
          <w:b/>
          <w:bCs/>
          <w:vertAlign w:val="superscript"/>
        </w:rPr>
        <w:t>°</w:t>
      </w:r>
      <w:r w:rsidR="00156391" w:rsidRPr="00E90F9B">
        <w:rPr>
          <w:rFonts w:ascii="Arial" w:hAnsi="Arial" w:cs="Arial"/>
          <w:b/>
          <w:bCs/>
        </w:rPr>
        <w:t xml:space="preserve"> </w:t>
      </w:r>
      <w:r w:rsidR="00EF7C6A" w:rsidRPr="00E90F9B">
        <w:rPr>
          <w:rFonts w:ascii="Arial" w:hAnsi="Arial" w:cs="Arial"/>
          <w:b/>
          <w:bCs/>
        </w:rPr>
        <w:t>cone geometry. Zero-shear viscosity was extrapolated from linear plateau region at low shear rates.</w:t>
      </w:r>
    </w:p>
    <w:p w14:paraId="1CBD1DF6" w14:textId="4281FD81" w:rsidR="009D1B16" w:rsidRPr="00E90F9B" w:rsidRDefault="009D1B16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039372CE" w14:textId="77777777" w:rsidR="006A0D1D" w:rsidRDefault="006A0D1D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119444B5" w14:textId="21BED5C7" w:rsidR="007465A2" w:rsidRPr="001A10F7" w:rsidRDefault="005757C3" w:rsidP="001A10F7">
      <w:pPr>
        <w:pStyle w:val="Heading2"/>
        <w:numPr>
          <w:ilvl w:val="0"/>
          <w:numId w:val="0"/>
        </w:numPr>
        <w:spacing w:line="276" w:lineRule="auto"/>
        <w:ind w:left="576" w:hanging="576"/>
        <w:rPr>
          <w:rFonts w:ascii="Arial" w:hAnsi="Arial" w:cs="Arial"/>
          <w:sz w:val="28"/>
          <w:szCs w:val="28"/>
        </w:rPr>
      </w:pPr>
      <w:r w:rsidRPr="00E90F9B">
        <w:rPr>
          <w:rFonts w:ascii="Arial" w:hAnsi="Arial" w:cs="Arial"/>
          <w:sz w:val="28"/>
          <w:szCs w:val="28"/>
        </w:rPr>
        <w:lastRenderedPageBreak/>
        <w:t>S</w:t>
      </w:r>
      <w:r w:rsidR="001A10F7">
        <w:rPr>
          <w:rFonts w:ascii="Arial" w:hAnsi="Arial" w:cs="Arial"/>
          <w:sz w:val="28"/>
          <w:szCs w:val="28"/>
        </w:rPr>
        <w:t>4</w:t>
      </w:r>
      <w:r w:rsidRPr="00E90F9B">
        <w:rPr>
          <w:rFonts w:ascii="Arial" w:hAnsi="Arial" w:cs="Arial"/>
          <w:sz w:val="28"/>
          <w:szCs w:val="28"/>
        </w:rPr>
        <w:t xml:space="preserve">. </w:t>
      </w:r>
      <w:r w:rsidR="00213C10" w:rsidRPr="00E90F9B">
        <w:rPr>
          <w:rFonts w:ascii="Arial" w:hAnsi="Arial" w:cs="Arial"/>
          <w:sz w:val="28"/>
          <w:szCs w:val="28"/>
        </w:rPr>
        <w:t>Shear Rate Sweeps for Ink Formulations</w:t>
      </w:r>
    </w:p>
    <w:p w14:paraId="4C6B4FE0" w14:textId="653F7975" w:rsidR="00031CF8" w:rsidRPr="00E90F9B" w:rsidRDefault="00853728" w:rsidP="00031CF8">
      <w:pPr>
        <w:rPr>
          <w:rFonts w:ascii="Arial" w:hAnsi="Arial" w:cs="Arial"/>
        </w:rPr>
      </w:pPr>
      <w:r w:rsidRPr="00E90F9B">
        <w:rPr>
          <w:rFonts w:ascii="Arial" w:hAnsi="Arial" w:cs="Arial"/>
          <w:noProof/>
        </w:rPr>
        <w:drawing>
          <wp:inline distT="0" distB="0" distL="0" distR="0" wp14:anchorId="4F23717E" wp14:editId="41EAE042">
            <wp:extent cx="4257107" cy="3260143"/>
            <wp:effectExtent l="0" t="0" r="0" b="0"/>
            <wp:docPr id="336545064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545064" name="Graphic 336545064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108" cy="326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68E4" w14:textId="1850EFA5" w:rsidR="00B938D7" w:rsidRPr="00E90F9B" w:rsidRDefault="00B938D7" w:rsidP="00B938D7">
      <w:pPr>
        <w:jc w:val="center"/>
        <w:rPr>
          <w:rFonts w:ascii="Arial" w:hAnsi="Arial" w:cs="Arial"/>
          <w:b/>
          <w:bCs/>
        </w:rPr>
      </w:pPr>
      <w:bookmarkStart w:id="5" w:name="_Hlk217958028"/>
      <w:r w:rsidRPr="00E90F9B">
        <w:rPr>
          <w:rFonts w:ascii="Arial" w:hAnsi="Arial" w:cs="Arial"/>
          <w:b/>
          <w:bCs/>
        </w:rPr>
        <w:t>Figure S</w:t>
      </w:r>
      <w:r w:rsidR="001A10F7">
        <w:rPr>
          <w:rFonts w:ascii="Arial" w:hAnsi="Arial" w:cs="Arial"/>
          <w:b/>
          <w:bCs/>
        </w:rPr>
        <w:t>4</w:t>
      </w:r>
      <w:r w:rsidRPr="00E90F9B">
        <w:rPr>
          <w:rFonts w:ascii="Arial" w:hAnsi="Arial" w:cs="Arial"/>
          <w:b/>
          <w:bCs/>
        </w:rPr>
        <w:t xml:space="preserve">: </w:t>
      </w:r>
      <w:r w:rsidR="00AB1A95" w:rsidRPr="00E90F9B">
        <w:rPr>
          <w:rFonts w:ascii="Arial" w:hAnsi="Arial" w:cs="Arial"/>
          <w:b/>
          <w:bCs/>
        </w:rPr>
        <w:t>Shear rate sweeps of each of the 15 formulations from 0.01s</w:t>
      </w:r>
      <w:r w:rsidR="00AB1A95" w:rsidRPr="00E90F9B">
        <w:rPr>
          <w:rFonts w:ascii="Arial" w:hAnsi="Arial" w:cs="Arial"/>
          <w:b/>
          <w:bCs/>
          <w:vertAlign w:val="superscript"/>
        </w:rPr>
        <w:t>-1</w:t>
      </w:r>
      <w:r w:rsidR="00AB1A95" w:rsidRPr="00E90F9B">
        <w:rPr>
          <w:rFonts w:ascii="Arial" w:hAnsi="Arial" w:cs="Arial"/>
          <w:b/>
          <w:bCs/>
        </w:rPr>
        <w:t xml:space="preserve"> to 500s</w:t>
      </w:r>
      <w:r w:rsidR="00AB1A95" w:rsidRPr="00E90F9B">
        <w:rPr>
          <w:rFonts w:ascii="Arial" w:hAnsi="Arial" w:cs="Arial"/>
          <w:b/>
          <w:bCs/>
          <w:vertAlign w:val="superscript"/>
        </w:rPr>
        <w:t>-1</w:t>
      </w:r>
      <w:r w:rsidR="00AB1A95" w:rsidRPr="00E90F9B">
        <w:rPr>
          <w:rFonts w:ascii="Arial" w:hAnsi="Arial" w:cs="Arial"/>
          <w:b/>
          <w:bCs/>
        </w:rPr>
        <w:t xml:space="preserve">. Samples ID6, ID10, and ID11 showed significant </w:t>
      </w:r>
      <w:r w:rsidR="002046C3">
        <w:rPr>
          <w:rFonts w:ascii="Arial" w:hAnsi="Arial" w:cs="Arial"/>
          <w:b/>
          <w:bCs/>
        </w:rPr>
        <w:t>drops in viscosity due to loss of material</w:t>
      </w:r>
      <w:r w:rsidR="00AB1A95" w:rsidRPr="00E90F9B">
        <w:rPr>
          <w:rFonts w:ascii="Arial" w:hAnsi="Arial" w:cs="Arial"/>
          <w:b/>
          <w:bCs/>
        </w:rPr>
        <w:t xml:space="preserve"> at high shear rates.</w:t>
      </w:r>
    </w:p>
    <w:bookmarkEnd w:id="5"/>
    <w:p w14:paraId="2BE30914" w14:textId="02CCB452" w:rsidR="009D1B16" w:rsidRPr="00E90F9B" w:rsidRDefault="009D1B16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0492DF7C" w14:textId="41E1BD0F" w:rsidR="007465A2" w:rsidRPr="001A10F7" w:rsidRDefault="007465A2" w:rsidP="00647DE6">
      <w:pPr>
        <w:jc w:val="center"/>
        <w:rPr>
          <w:rFonts w:ascii="Arial" w:hAnsi="Arial" w:cs="Arial"/>
          <w:b/>
          <w:bCs/>
        </w:rPr>
      </w:pPr>
    </w:p>
    <w:sectPr w:rsidR="007465A2" w:rsidRPr="001A10F7" w:rsidSect="003C2B61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5DB1B" w14:textId="77777777" w:rsidR="009A5421" w:rsidRDefault="009A5421" w:rsidP="002046C3">
      <w:pPr>
        <w:spacing w:after="0" w:line="240" w:lineRule="auto"/>
      </w:pPr>
      <w:r>
        <w:separator/>
      </w:r>
    </w:p>
  </w:endnote>
  <w:endnote w:type="continuationSeparator" w:id="0">
    <w:p w14:paraId="24105BAB" w14:textId="77777777" w:rsidR="009A5421" w:rsidRDefault="009A5421" w:rsidP="0020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5452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AC453" w14:textId="74811556" w:rsidR="002046C3" w:rsidRDefault="00204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20883" w14:textId="77777777" w:rsidR="002046C3" w:rsidRDefault="00204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831C4" w14:textId="77777777" w:rsidR="009A5421" w:rsidRDefault="009A5421" w:rsidP="002046C3">
      <w:pPr>
        <w:spacing w:after="0" w:line="240" w:lineRule="auto"/>
      </w:pPr>
      <w:r>
        <w:separator/>
      </w:r>
    </w:p>
  </w:footnote>
  <w:footnote w:type="continuationSeparator" w:id="0">
    <w:p w14:paraId="5D94B427" w14:textId="77777777" w:rsidR="009A5421" w:rsidRDefault="009A5421" w:rsidP="00204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F37FE9"/>
    <w:multiLevelType w:val="multilevel"/>
    <w:tmpl w:val="E9282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81514743">
    <w:abstractNumId w:val="0"/>
  </w:num>
  <w:num w:numId="2" w16cid:durableId="560554742">
    <w:abstractNumId w:val="0"/>
  </w:num>
  <w:num w:numId="3" w16cid:durableId="1841120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80"/>
    <w:rsid w:val="000049CE"/>
    <w:rsid w:val="00025E94"/>
    <w:rsid w:val="00026C48"/>
    <w:rsid w:val="00031CF8"/>
    <w:rsid w:val="0003562E"/>
    <w:rsid w:val="00054EE6"/>
    <w:rsid w:val="0007603B"/>
    <w:rsid w:val="000A70E4"/>
    <w:rsid w:val="000C463A"/>
    <w:rsid w:val="000C5CEA"/>
    <w:rsid w:val="000D2E00"/>
    <w:rsid w:val="000E58F8"/>
    <w:rsid w:val="000E7A5D"/>
    <w:rsid w:val="000F6E83"/>
    <w:rsid w:val="00122661"/>
    <w:rsid w:val="00127D53"/>
    <w:rsid w:val="001521F2"/>
    <w:rsid w:val="00156391"/>
    <w:rsid w:val="001A10F7"/>
    <w:rsid w:val="001E2124"/>
    <w:rsid w:val="001F302C"/>
    <w:rsid w:val="001F3345"/>
    <w:rsid w:val="002046C3"/>
    <w:rsid w:val="00205D9B"/>
    <w:rsid w:val="00212ED7"/>
    <w:rsid w:val="00213C10"/>
    <w:rsid w:val="0022591F"/>
    <w:rsid w:val="002265E1"/>
    <w:rsid w:val="00231F83"/>
    <w:rsid w:val="00235042"/>
    <w:rsid w:val="0023675E"/>
    <w:rsid w:val="002510C5"/>
    <w:rsid w:val="002554AF"/>
    <w:rsid w:val="0027010D"/>
    <w:rsid w:val="00280F14"/>
    <w:rsid w:val="002B204D"/>
    <w:rsid w:val="002B7FA7"/>
    <w:rsid w:val="002C4E6D"/>
    <w:rsid w:val="002C6018"/>
    <w:rsid w:val="002E315B"/>
    <w:rsid w:val="002E526A"/>
    <w:rsid w:val="002E7E9F"/>
    <w:rsid w:val="00303964"/>
    <w:rsid w:val="003124FE"/>
    <w:rsid w:val="003563CE"/>
    <w:rsid w:val="00360A9A"/>
    <w:rsid w:val="00366E86"/>
    <w:rsid w:val="0037396F"/>
    <w:rsid w:val="00377434"/>
    <w:rsid w:val="00377AFB"/>
    <w:rsid w:val="0038081D"/>
    <w:rsid w:val="00391EB0"/>
    <w:rsid w:val="00393B94"/>
    <w:rsid w:val="00393DBC"/>
    <w:rsid w:val="003B54FB"/>
    <w:rsid w:val="003C2B61"/>
    <w:rsid w:val="00401416"/>
    <w:rsid w:val="00407B68"/>
    <w:rsid w:val="00413347"/>
    <w:rsid w:val="00425EEC"/>
    <w:rsid w:val="00426C29"/>
    <w:rsid w:val="004A2EBB"/>
    <w:rsid w:val="004B3E4D"/>
    <w:rsid w:val="004C46B3"/>
    <w:rsid w:val="004E1D8A"/>
    <w:rsid w:val="004F5B8C"/>
    <w:rsid w:val="00504C8F"/>
    <w:rsid w:val="00517E9A"/>
    <w:rsid w:val="0052773B"/>
    <w:rsid w:val="00546DE1"/>
    <w:rsid w:val="00547F46"/>
    <w:rsid w:val="005757C3"/>
    <w:rsid w:val="00580F3A"/>
    <w:rsid w:val="005C4F34"/>
    <w:rsid w:val="005C566F"/>
    <w:rsid w:val="005D4569"/>
    <w:rsid w:val="005D4C0C"/>
    <w:rsid w:val="005E0F2D"/>
    <w:rsid w:val="005E0FE8"/>
    <w:rsid w:val="005E51A7"/>
    <w:rsid w:val="005E5E2E"/>
    <w:rsid w:val="005F22C2"/>
    <w:rsid w:val="006164E0"/>
    <w:rsid w:val="00621EC2"/>
    <w:rsid w:val="0064399A"/>
    <w:rsid w:val="00644D16"/>
    <w:rsid w:val="00647DE6"/>
    <w:rsid w:val="00656C72"/>
    <w:rsid w:val="00671DDD"/>
    <w:rsid w:val="00683095"/>
    <w:rsid w:val="006A0D1D"/>
    <w:rsid w:val="006A58A3"/>
    <w:rsid w:val="006E2CE3"/>
    <w:rsid w:val="006E6752"/>
    <w:rsid w:val="006F309E"/>
    <w:rsid w:val="007120CD"/>
    <w:rsid w:val="00730F5A"/>
    <w:rsid w:val="00740F9E"/>
    <w:rsid w:val="007465A2"/>
    <w:rsid w:val="00747FD2"/>
    <w:rsid w:val="0076009D"/>
    <w:rsid w:val="0076294A"/>
    <w:rsid w:val="00787590"/>
    <w:rsid w:val="007A3371"/>
    <w:rsid w:val="007B4431"/>
    <w:rsid w:val="007B4A85"/>
    <w:rsid w:val="007C1A8C"/>
    <w:rsid w:val="007D2DC4"/>
    <w:rsid w:val="007D5EED"/>
    <w:rsid w:val="007E7E48"/>
    <w:rsid w:val="007F5242"/>
    <w:rsid w:val="007F6A53"/>
    <w:rsid w:val="00811EF8"/>
    <w:rsid w:val="00853728"/>
    <w:rsid w:val="00863DD9"/>
    <w:rsid w:val="0087561B"/>
    <w:rsid w:val="00881BCC"/>
    <w:rsid w:val="00883707"/>
    <w:rsid w:val="008857A4"/>
    <w:rsid w:val="008914C0"/>
    <w:rsid w:val="008963CE"/>
    <w:rsid w:val="008A1AA4"/>
    <w:rsid w:val="008A3D66"/>
    <w:rsid w:val="008B0642"/>
    <w:rsid w:val="008B4133"/>
    <w:rsid w:val="008B6859"/>
    <w:rsid w:val="008C447C"/>
    <w:rsid w:val="008C62D1"/>
    <w:rsid w:val="008C6A7C"/>
    <w:rsid w:val="008D1467"/>
    <w:rsid w:val="0091438C"/>
    <w:rsid w:val="00925100"/>
    <w:rsid w:val="00937796"/>
    <w:rsid w:val="009402A5"/>
    <w:rsid w:val="00950FCC"/>
    <w:rsid w:val="00965735"/>
    <w:rsid w:val="00990355"/>
    <w:rsid w:val="009A41D7"/>
    <w:rsid w:val="009A5421"/>
    <w:rsid w:val="009A78BF"/>
    <w:rsid w:val="009B09AB"/>
    <w:rsid w:val="009B58C5"/>
    <w:rsid w:val="009C2BEC"/>
    <w:rsid w:val="009D1B16"/>
    <w:rsid w:val="009D5522"/>
    <w:rsid w:val="00A0376D"/>
    <w:rsid w:val="00A13D8A"/>
    <w:rsid w:val="00A35324"/>
    <w:rsid w:val="00A41DF3"/>
    <w:rsid w:val="00A47380"/>
    <w:rsid w:val="00A64407"/>
    <w:rsid w:val="00A665E9"/>
    <w:rsid w:val="00A67AD5"/>
    <w:rsid w:val="00A71951"/>
    <w:rsid w:val="00A76BC6"/>
    <w:rsid w:val="00A85602"/>
    <w:rsid w:val="00AA73D8"/>
    <w:rsid w:val="00AB0C74"/>
    <w:rsid w:val="00AB1A95"/>
    <w:rsid w:val="00AC3F3C"/>
    <w:rsid w:val="00AC523D"/>
    <w:rsid w:val="00AE518A"/>
    <w:rsid w:val="00AF5AB0"/>
    <w:rsid w:val="00B10FAA"/>
    <w:rsid w:val="00B129C3"/>
    <w:rsid w:val="00B320D7"/>
    <w:rsid w:val="00B35862"/>
    <w:rsid w:val="00B40F08"/>
    <w:rsid w:val="00B522BB"/>
    <w:rsid w:val="00B8122A"/>
    <w:rsid w:val="00B83D0F"/>
    <w:rsid w:val="00B85D3A"/>
    <w:rsid w:val="00B938D7"/>
    <w:rsid w:val="00B94E9C"/>
    <w:rsid w:val="00BC0C42"/>
    <w:rsid w:val="00BF433C"/>
    <w:rsid w:val="00C053CC"/>
    <w:rsid w:val="00C1380A"/>
    <w:rsid w:val="00C16BA8"/>
    <w:rsid w:val="00C319F6"/>
    <w:rsid w:val="00C54DFC"/>
    <w:rsid w:val="00C56631"/>
    <w:rsid w:val="00C5710E"/>
    <w:rsid w:val="00C7198B"/>
    <w:rsid w:val="00C86705"/>
    <w:rsid w:val="00CB2350"/>
    <w:rsid w:val="00CB74CC"/>
    <w:rsid w:val="00CE63DF"/>
    <w:rsid w:val="00CF2F47"/>
    <w:rsid w:val="00CF41E7"/>
    <w:rsid w:val="00D13D10"/>
    <w:rsid w:val="00D37991"/>
    <w:rsid w:val="00D53BD0"/>
    <w:rsid w:val="00D575F0"/>
    <w:rsid w:val="00D73A94"/>
    <w:rsid w:val="00D82F2E"/>
    <w:rsid w:val="00D8538D"/>
    <w:rsid w:val="00D96CDD"/>
    <w:rsid w:val="00D977A4"/>
    <w:rsid w:val="00DD0AF0"/>
    <w:rsid w:val="00DD5682"/>
    <w:rsid w:val="00DF13BB"/>
    <w:rsid w:val="00DF5E23"/>
    <w:rsid w:val="00E02F05"/>
    <w:rsid w:val="00E12FA9"/>
    <w:rsid w:val="00E3387E"/>
    <w:rsid w:val="00E46350"/>
    <w:rsid w:val="00E5742B"/>
    <w:rsid w:val="00E6331F"/>
    <w:rsid w:val="00E63680"/>
    <w:rsid w:val="00E71E8D"/>
    <w:rsid w:val="00E76F95"/>
    <w:rsid w:val="00E808B7"/>
    <w:rsid w:val="00E813E6"/>
    <w:rsid w:val="00E90F9B"/>
    <w:rsid w:val="00EA04E7"/>
    <w:rsid w:val="00EA22C3"/>
    <w:rsid w:val="00EA30E7"/>
    <w:rsid w:val="00EB019F"/>
    <w:rsid w:val="00ED177D"/>
    <w:rsid w:val="00ED524E"/>
    <w:rsid w:val="00ED76DB"/>
    <w:rsid w:val="00EF699E"/>
    <w:rsid w:val="00EF7C6A"/>
    <w:rsid w:val="00F05A58"/>
    <w:rsid w:val="00F06F14"/>
    <w:rsid w:val="00F22A6B"/>
    <w:rsid w:val="00F23E60"/>
    <w:rsid w:val="00F2622F"/>
    <w:rsid w:val="00F370F6"/>
    <w:rsid w:val="00F50B77"/>
    <w:rsid w:val="00F667D3"/>
    <w:rsid w:val="00F7696B"/>
    <w:rsid w:val="00F86794"/>
    <w:rsid w:val="00F86855"/>
    <w:rsid w:val="00F951B1"/>
    <w:rsid w:val="00FD3C7D"/>
    <w:rsid w:val="00FF2604"/>
    <w:rsid w:val="00FF3987"/>
    <w:rsid w:val="00FF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8186"/>
  <w15:chartTrackingRefBased/>
  <w15:docId w15:val="{13AD30F4-137A-3D4C-BE65-EEE833EF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380"/>
    <w:pPr>
      <w:spacing w:after="200" w:line="276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eading 2 (Chapter)"/>
    <w:basedOn w:val="ListParagraph"/>
    <w:next w:val="Normal"/>
    <w:link w:val="Heading2Char"/>
    <w:uiPriority w:val="9"/>
    <w:unhideWhenUsed/>
    <w:qFormat/>
    <w:rsid w:val="00031CF8"/>
    <w:pPr>
      <w:numPr>
        <w:ilvl w:val="1"/>
        <w:numId w:val="1"/>
      </w:numPr>
      <w:spacing w:before="240" w:line="480" w:lineRule="auto"/>
      <w:jc w:val="both"/>
      <w:outlineLvl w:val="1"/>
    </w:pPr>
    <w:rPr>
      <w:rFonts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705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670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70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70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42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6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2F47"/>
    <w:rPr>
      <w:rFonts w:ascii="Times New Roman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12266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85D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8A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7C3"/>
    <w:rPr>
      <w:color w:val="605E5C"/>
      <w:shd w:val="clear" w:color="auto" w:fill="E1DFDD"/>
    </w:rPr>
  </w:style>
  <w:style w:type="character" w:customStyle="1" w:styleId="Heading2Char">
    <w:name w:val="Heading 2 Char"/>
    <w:aliases w:val="Heading 2 (Chapter) Char"/>
    <w:basedOn w:val="DefaultParagraphFont"/>
    <w:link w:val="Heading2"/>
    <w:uiPriority w:val="9"/>
    <w:rsid w:val="00031CF8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031CF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875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04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C3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04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6C3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9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FDBB8-6B9B-704C-B409-EFB6C47D8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</Words>
  <Characters>1849</Characters>
  <Application>Microsoft Office Word</Application>
  <DocSecurity>0</DocSecurity>
  <Lines>2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mann, Blair K</dc:creator>
  <cp:keywords/>
  <dc:description/>
  <cp:lastModifiedBy>Brettmann, Blair K</cp:lastModifiedBy>
  <cp:revision>4</cp:revision>
  <dcterms:created xsi:type="dcterms:W3CDTF">2026-01-08T13:34:00Z</dcterms:created>
  <dcterms:modified xsi:type="dcterms:W3CDTF">2026-01-09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790135b-5f84-3020-a7d0-f487d6dd73b1</vt:lpwstr>
  </property>
  <property fmtid="{D5CDD505-2E9C-101B-9397-08002B2CF9AE}" pid="24" name="Mendeley Citation Style_1">
    <vt:lpwstr>http://www.zotero.org/styles/american-medical-association</vt:lpwstr>
  </property>
</Properties>
</file>